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. Selected measurements of </w:t>
      </w:r>
      <w:r>
        <w:rPr>
          <w:i/>
        </w:rPr>
        <w:t>Mei long</w:t>
      </w:r>
      <w:r>
        <w:rPr/>
        <w:t xml:space="preserve"> specimens in millimeters.  R and L indicate right and left elements, when applicable. *denotes estimated</w:t>
      </w:r>
    </w:p>
    <w:tbl>
      <w:tblPr>
        <w:tblW w:w="93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98"/>
        <w:gridCol w:w="22"/>
        <w:gridCol w:w="3076"/>
        <w:gridCol w:w="46"/>
        <w:gridCol w:w="3053"/>
        <w:gridCol w:w="69"/>
      </w:tblGrid>
      <w:tr>
        <w:trPr>
          <w:trHeight w:val="672" w:hRule="atLeast"/>
        </w:trPr>
        <w:tc>
          <w:tcPr>
            <w:tcW w:w="3120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3122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olotype (IVPP V12733)</w:t>
            </w:r>
          </w:p>
        </w:tc>
        <w:tc>
          <w:tcPr>
            <w:tcW w:w="3122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80" w:before="0" w:after="12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eferred specimen (DNHM D2154)</w:t>
            </w:r>
          </w:p>
        </w:tc>
      </w:tr>
      <w:tr>
        <w:trPr>
          <w:trHeight w:val="516" w:hRule="atLeast"/>
        </w:trPr>
        <w:tc>
          <w:tcPr>
            <w:tcW w:w="309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kull, length</w:t>
            </w:r>
          </w:p>
        </w:tc>
        <w:tc>
          <w:tcPr>
            <w:tcW w:w="3098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3</w:t>
            </w:r>
          </w:p>
        </w:tc>
        <w:tc>
          <w:tcPr>
            <w:tcW w:w="3099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49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kull, width across frontals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7.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kull, greatest height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21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xilla, length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6.5 (L)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D9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D10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6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D11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D12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total length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0</w:t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2.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width at S1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14.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width at S2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14.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width at S3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19.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43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width at S4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4.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acrum, width at S5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4.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Caudal (C)4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C5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C6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.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, C7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.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8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098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9</w:t>
            </w:r>
          </w:p>
        </w:tc>
        <w:tc>
          <w:tcPr>
            <w:tcW w:w="30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099" w:type="dxa"/>
            <w:gridSpan w:val="2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.0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 (Continued)</w:t>
      </w:r>
    </w:p>
    <w:p>
      <w:pPr>
        <w:pStyle w:val="Normal"/>
        <w:rPr/>
      </w:pPr>
      <w:r>
        <w:rPr/>
      </w:r>
    </w:p>
    <w:tbl>
      <w:tblPr>
        <w:tblW w:w="93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1"/>
        <w:gridCol w:w="3121"/>
        <w:gridCol w:w="3122"/>
      </w:tblGrid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0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3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1.1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2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1.0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1.2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9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5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9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6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6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entrum length C17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6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capula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5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6 (L), 40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capula, caudal wid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capula, width midshaft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.5 (L), 2.5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capula, cranial wid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2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umerus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2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6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umerus, craniocaudal midshaft thickness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.5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umerus, mediolateral midshaft thickness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2.5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umerus, craniocaudal width distal end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6.7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umerus, mediolateral width distal end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.5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Ulna,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34 (L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carpal I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.0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carpal II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3.0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carpal III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4.3 (R)</w:t>
            </w:r>
          </w:p>
        </w:tc>
      </w:tr>
    </w:tbl>
    <w:p>
      <w:pPr>
        <w:pStyle w:val="Normal"/>
        <w:rPr/>
      </w:pPr>
      <w:r>
        <w:rPr/>
        <w:t>TABLE 1 (Continued)</w:t>
      </w:r>
    </w:p>
    <w:tbl>
      <w:tblPr>
        <w:tblW w:w="93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1"/>
        <w:gridCol w:w="3121"/>
        <w:gridCol w:w="3122"/>
      </w:tblGrid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unal phalax length I-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4.0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-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7.8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-2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3.0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I-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.1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I-2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.1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I-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.7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lium,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4.4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eacetabular blade, max dep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.3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lium depth at pubic pedicel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2.3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lium depth at ischial pedicel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7.7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ength of acetabulum (interior)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7.3 (R)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otal femur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1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65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ibiotarsus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06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86.1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tarsus total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49.0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tarsal II,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2.5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tarsal III,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8</w:t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*49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tarsal IV,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45.7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tarsal V, length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1.0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edal phalanges length III-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2.8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II-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7.6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V-1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8.4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V-2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6.4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/>
            </w:pPr>
            <w:r>
              <w:rPr/>
              <w:t>TABLE 1 (Continued)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V-3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9</w:t>
            </w:r>
          </w:p>
        </w:tc>
      </w:tr>
      <w:tr>
        <w:trPr>
          <w:trHeight w:val="525" w:hRule="atLeast"/>
        </w:trPr>
        <w:tc>
          <w:tcPr>
            <w:tcW w:w="3121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V-4</w:t>
            </w:r>
          </w:p>
        </w:tc>
        <w:tc>
          <w:tcPr>
            <w:tcW w:w="3121" w:type="dxa"/>
            <w:tcBorders/>
            <w:vAlign w:val="bottom"/>
          </w:tcPr>
          <w:p>
            <w:pPr>
              <w:pStyle w:val="Normal"/>
              <w:snapToGrid w:val="false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  <w:tc>
          <w:tcPr>
            <w:tcW w:w="3122" w:type="dxa"/>
            <w:tcBorders/>
            <w:vAlign w:val="bottom"/>
          </w:tcPr>
          <w:p>
            <w:pPr>
              <w:pStyle w:val="Normal"/>
              <w:spacing w:lineRule="exact" w:line="280" w:before="0" w:after="20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.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 w:before="0" w:after="0"/>
      <w:jc w:val="right"/>
      <w:outlineLvl w:val="3"/>
    </w:pPr>
    <w:rPr>
      <w:rFonts w:ascii="Tahoma" w:hAnsi="Tahoma" w:eastAsia="MS Mincho;ＭＳ 明朝" w:cs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ahoma" w:hAnsi="Tahoma" w:eastAsia="MS Mincho;ＭＳ 明朝" w:cs="Times New Roman"/>
      <w:b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0:17:00Z</dcterms:created>
  <dc:creator>Eric Morschhauser</dc:creator>
  <dc:description/>
  <cp:keywords/>
  <dc:language>en-US</dc:language>
  <cp:lastModifiedBy>Eric Morschhauser</cp:lastModifiedBy>
  <dcterms:modified xsi:type="dcterms:W3CDTF">2011-03-07T20:17:00Z</dcterms:modified>
  <cp:revision>2</cp:revision>
  <dc:subject/>
  <dc:title/>
</cp:coreProperties>
</file>